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860" w:tblpY="-6222"/>
        <w:tblW w:w="14425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1134"/>
        <w:gridCol w:w="1134"/>
        <w:gridCol w:w="1134"/>
        <w:gridCol w:w="1134"/>
        <w:gridCol w:w="1984"/>
        <w:gridCol w:w="1276"/>
        <w:gridCol w:w="1701"/>
        <w:gridCol w:w="1418"/>
        <w:gridCol w:w="850"/>
      </w:tblGrid>
      <w:tr w:rsidR="006C7398" w14:paraId="02D0A2B3" w14:textId="77777777" w:rsidTr="006C7398">
        <w:trPr>
          <w:trHeight w:val="274"/>
        </w:trPr>
        <w:tc>
          <w:tcPr>
            <w:tcW w:w="14425" w:type="dxa"/>
            <w:gridSpan w:val="11"/>
            <w:tcBorders>
              <w:bottom w:val="single" w:sz="4" w:space="0" w:color="auto"/>
            </w:tcBorders>
            <w:shd w:val="clear" w:color="auto" w:fill="FFFFFF"/>
          </w:tcPr>
          <w:p w14:paraId="6A1355D4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 General characteristics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Hans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Hans"/>
              </w:rPr>
              <w:t>qual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 xml:space="preserve"> assessment of included studies</w:t>
            </w:r>
          </w:p>
        </w:tc>
      </w:tr>
      <w:tr w:rsidR="006C7398" w14:paraId="566444BB" w14:textId="77777777" w:rsidTr="006C7398">
        <w:trPr>
          <w:trHeight w:val="221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FFFFFF"/>
          </w:tcPr>
          <w:p w14:paraId="18FE6A19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  <w:p w14:paraId="7338F5FB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6B41982A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E77785F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 w:rsidRPr="002853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equate definition of c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851AAC1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 w:rsidRPr="002853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c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0108A93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1A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of control subjec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5A108CA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1A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 of control subjec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2DDAE9A0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1A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for important factor or additional fact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42417A76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1A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assessm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6503EAD0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1A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e method of ascertainment for all subj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254279E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1A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response rat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180D47B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S</w:t>
            </w:r>
          </w:p>
        </w:tc>
      </w:tr>
      <w:tr w:rsidR="006C7398" w14:paraId="46196B27" w14:textId="77777777" w:rsidTr="006C7398">
        <w:trPr>
          <w:trHeight w:val="332"/>
        </w:trPr>
        <w:tc>
          <w:tcPr>
            <w:tcW w:w="1951" w:type="dxa"/>
            <w:shd w:val="clear" w:color="auto" w:fill="FFFFFF"/>
          </w:tcPr>
          <w:p w14:paraId="5FAD8FCD" w14:textId="77777777" w:rsidR="006C7398" w:rsidRDefault="006C7398" w:rsidP="006C7398">
            <w:pPr>
              <w:pStyle w:val="a3"/>
              <w:ind w:leftChars="80" w:left="192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LP(1184T&gt;C)</w:t>
            </w:r>
          </w:p>
        </w:tc>
        <w:tc>
          <w:tcPr>
            <w:tcW w:w="709" w:type="dxa"/>
            <w:shd w:val="clear" w:color="auto" w:fill="FFFFFF"/>
          </w:tcPr>
          <w:p w14:paraId="20728B75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55CD521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56933B9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FF206CB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  <w:tc>
          <w:tcPr>
            <w:tcW w:w="1134" w:type="dxa"/>
            <w:shd w:val="clear" w:color="auto" w:fill="FFFFFF"/>
          </w:tcPr>
          <w:p w14:paraId="22FB5145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  <w:tc>
          <w:tcPr>
            <w:tcW w:w="1984" w:type="dxa"/>
            <w:shd w:val="clear" w:color="auto" w:fill="FFFFFF"/>
          </w:tcPr>
          <w:p w14:paraId="1E698E66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  <w:tc>
          <w:tcPr>
            <w:tcW w:w="1276" w:type="dxa"/>
            <w:shd w:val="clear" w:color="auto" w:fill="FFFFFF"/>
          </w:tcPr>
          <w:p w14:paraId="528899B9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  <w:tc>
          <w:tcPr>
            <w:tcW w:w="1701" w:type="dxa"/>
            <w:shd w:val="clear" w:color="auto" w:fill="FFFFFF"/>
          </w:tcPr>
          <w:p w14:paraId="5D7E30A9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  <w:tc>
          <w:tcPr>
            <w:tcW w:w="1418" w:type="dxa"/>
            <w:shd w:val="clear" w:color="auto" w:fill="FFFFFF"/>
          </w:tcPr>
          <w:p w14:paraId="4D1DB729" w14:textId="2CC0EBF4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  <w:tc>
          <w:tcPr>
            <w:tcW w:w="850" w:type="dxa"/>
            <w:shd w:val="clear" w:color="auto" w:fill="FFFFFF"/>
          </w:tcPr>
          <w:p w14:paraId="08086BBA" w14:textId="77777777" w:rsidR="006C7398" w:rsidRDefault="006C7398" w:rsidP="006C739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</w:p>
        </w:tc>
      </w:tr>
      <w:tr w:rsidR="00291624" w14:paraId="713424BF" w14:textId="77777777" w:rsidTr="006C7398">
        <w:trPr>
          <w:trHeight w:val="279"/>
        </w:trPr>
        <w:tc>
          <w:tcPr>
            <w:tcW w:w="1951" w:type="dxa"/>
            <w:shd w:val="clear" w:color="auto" w:fill="FFFFFF"/>
          </w:tcPr>
          <w:p w14:paraId="583093EE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Kelempisioti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  <w:shd w:val="clear" w:color="auto" w:fill="FFFFFF"/>
          </w:tcPr>
          <w:p w14:paraId="5AA7E65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  <w:shd w:val="clear" w:color="auto" w:fill="FFFFFF"/>
          </w:tcPr>
          <w:p w14:paraId="763D032D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1DAFD88D" w14:textId="48F48CE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E134ECB" w14:textId="04A6D6E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5C2BD14" w14:textId="2D6C6D4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5ADC8181" w14:textId="560C491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8611884" w14:textId="3275E75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1FF653F3" w14:textId="05A8DC6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47FF5C81" w14:textId="05D97CB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2A8CA8C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1B8D472F" w14:textId="77777777" w:rsidTr="006C7398">
        <w:trPr>
          <w:trHeight w:val="240"/>
        </w:trPr>
        <w:tc>
          <w:tcPr>
            <w:tcW w:w="1951" w:type="dxa"/>
            <w:shd w:val="clear" w:color="auto" w:fill="FFFFFF"/>
          </w:tcPr>
          <w:p w14:paraId="7872ABA5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ki et al</w:t>
            </w:r>
          </w:p>
        </w:tc>
        <w:tc>
          <w:tcPr>
            <w:tcW w:w="709" w:type="dxa"/>
            <w:shd w:val="clear" w:color="auto" w:fill="FFFFFF"/>
          </w:tcPr>
          <w:p w14:paraId="622FC74F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shd w:val="clear" w:color="auto" w:fill="FFFFFF"/>
          </w:tcPr>
          <w:p w14:paraId="5DFE10F7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6DDC9D0" w14:textId="3B146A1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35943AF5" w14:textId="0F8F65F0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12A68F5D" w14:textId="33AA0E3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1AD6ABC5" w14:textId="305C5231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88854E5" w14:textId="7038ECC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612DB519" w14:textId="3A1C5D5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31896D1B" w14:textId="0392AB4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002B634E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5C1EC227" w14:textId="77777777" w:rsidTr="006C7398">
        <w:trPr>
          <w:trHeight w:val="240"/>
        </w:trPr>
        <w:tc>
          <w:tcPr>
            <w:tcW w:w="1951" w:type="dxa"/>
            <w:shd w:val="clear" w:color="auto" w:fill="FFFFFF"/>
          </w:tcPr>
          <w:p w14:paraId="15F0911F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irtane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  <w:shd w:val="clear" w:color="auto" w:fill="FFFFFF"/>
          </w:tcPr>
          <w:p w14:paraId="48FC1938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shd w:val="clear" w:color="auto" w:fill="FFFFFF"/>
          </w:tcPr>
          <w:p w14:paraId="0A6053B6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C7822D8" w14:textId="7E9E50D1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17DD7503" w14:textId="0B4671FF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5DEC4F0" w14:textId="1DEF6B3C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6E3604A6" w14:textId="60C9F80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95D4FDD" w14:textId="52E0E8B5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7BCD98FD" w14:textId="6D35D175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19731B99" w14:textId="0028B57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6FF66F75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406173B6" w14:textId="77777777" w:rsidTr="006C7398">
        <w:trPr>
          <w:trHeight w:val="300"/>
        </w:trPr>
        <w:tc>
          <w:tcPr>
            <w:tcW w:w="1951" w:type="dxa"/>
            <w:shd w:val="clear" w:color="auto" w:fill="FFFFFF"/>
          </w:tcPr>
          <w:p w14:paraId="230B4CAE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irtane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b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  <w:shd w:val="clear" w:color="auto" w:fill="FFFFFF"/>
          </w:tcPr>
          <w:p w14:paraId="03896204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shd w:val="clear" w:color="auto" w:fill="FFFFFF"/>
          </w:tcPr>
          <w:p w14:paraId="4881ECC6" w14:textId="3C31C19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3B65400C" w14:textId="091364F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3656D737" w14:textId="288FF3E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3C8B1E11" w14:textId="04F192D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400D37C9" w14:textId="3F3D9A75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621EA0B" w14:textId="194C542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6E1C8188" w14:textId="44B1633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6A240EE" w14:textId="1DE0078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29A1D47C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283291E3" w14:textId="77777777" w:rsidTr="006C7398">
        <w:trPr>
          <w:trHeight w:val="302"/>
        </w:trPr>
        <w:tc>
          <w:tcPr>
            <w:tcW w:w="1951" w:type="dxa"/>
            <w:shd w:val="clear" w:color="auto" w:fill="FFFFFF"/>
          </w:tcPr>
          <w:p w14:paraId="75A0DEB6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n et al</w:t>
            </w:r>
          </w:p>
        </w:tc>
        <w:tc>
          <w:tcPr>
            <w:tcW w:w="709" w:type="dxa"/>
            <w:shd w:val="clear" w:color="auto" w:fill="FFFFFF"/>
          </w:tcPr>
          <w:p w14:paraId="378CE4E7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shd w:val="clear" w:color="auto" w:fill="FFFFFF"/>
          </w:tcPr>
          <w:p w14:paraId="33364444" w14:textId="414E364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3E5B015" w14:textId="026BCCC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5DA0E520" w14:textId="358C4AC5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0082F21E" w14:textId="429A5AB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3A8F152F" w14:textId="395B59E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E2C6CF7" w14:textId="204615D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295D0A36" w14:textId="6437725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15D8238" w14:textId="368DBD0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2B599EEC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237510A1" w14:textId="77777777" w:rsidTr="006C7398">
        <w:trPr>
          <w:trHeight w:val="137"/>
        </w:trPr>
        <w:tc>
          <w:tcPr>
            <w:tcW w:w="1951" w:type="dxa"/>
            <w:shd w:val="clear" w:color="auto" w:fill="FFFFFF"/>
          </w:tcPr>
          <w:p w14:paraId="37137640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n et al</w:t>
            </w:r>
          </w:p>
        </w:tc>
        <w:tc>
          <w:tcPr>
            <w:tcW w:w="709" w:type="dxa"/>
            <w:shd w:val="clear" w:color="auto" w:fill="FFFFFF"/>
          </w:tcPr>
          <w:p w14:paraId="00AC455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shd w:val="clear" w:color="auto" w:fill="FFFFFF"/>
          </w:tcPr>
          <w:p w14:paraId="6BED47D6" w14:textId="360D3D6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08E9DB27" w14:textId="03DA3E2C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0E89104F" w14:textId="621D325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3B434F76" w14:textId="3696921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204C3484" w14:textId="00943C1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6876CD8" w14:textId="3BBFDA1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3467597C" w14:textId="3E2B6DF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BE0BAAB" w14:textId="7699A07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77661D0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7B7B7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017FF886" w14:textId="77777777" w:rsidTr="006C7398">
        <w:trPr>
          <w:trHeight w:val="284"/>
        </w:trPr>
        <w:tc>
          <w:tcPr>
            <w:tcW w:w="1951" w:type="dxa"/>
            <w:shd w:val="clear" w:color="auto" w:fill="FFFFFF"/>
          </w:tcPr>
          <w:p w14:paraId="5D0BBE0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hat et al</w:t>
            </w:r>
          </w:p>
        </w:tc>
        <w:tc>
          <w:tcPr>
            <w:tcW w:w="709" w:type="dxa"/>
            <w:shd w:val="clear" w:color="auto" w:fill="FFFFFF"/>
          </w:tcPr>
          <w:p w14:paraId="26865F66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  <w:shd w:val="clear" w:color="auto" w:fill="FFFFFF"/>
          </w:tcPr>
          <w:p w14:paraId="0C0696C3" w14:textId="56F90ED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3D26DFC" w14:textId="3394CDDF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6AD250C2" w14:textId="15213E7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1711831" w14:textId="497063DC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0AB9D111" w14:textId="51D159E0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159634AC" w14:textId="2E9C2F5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FFFFF"/>
          </w:tcPr>
          <w:p w14:paraId="3E6F6681" w14:textId="23278E0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2BC294C" w14:textId="35632B91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17891890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91624" w14:paraId="0B01A6CF" w14:textId="77777777" w:rsidTr="006C7398">
        <w:trPr>
          <w:trHeight w:val="283"/>
        </w:trPr>
        <w:tc>
          <w:tcPr>
            <w:tcW w:w="1951" w:type="dxa"/>
            <w:shd w:val="clear" w:color="auto" w:fill="FFFFFF"/>
          </w:tcPr>
          <w:p w14:paraId="256DE69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α(+889C/T)</w:t>
            </w:r>
          </w:p>
        </w:tc>
        <w:tc>
          <w:tcPr>
            <w:tcW w:w="709" w:type="dxa"/>
            <w:shd w:val="clear" w:color="auto" w:fill="FFFFFF"/>
          </w:tcPr>
          <w:p w14:paraId="04346516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916B260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6C609F8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6793F45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47CFB2E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</w:tcPr>
          <w:p w14:paraId="09BCE7A2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F0EF61D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C047C37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31E4757" w14:textId="5EB13095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3BA383BC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1624" w14:paraId="7C8906D8" w14:textId="77777777" w:rsidTr="006C7398">
        <w:trPr>
          <w:trHeight w:val="188"/>
        </w:trPr>
        <w:tc>
          <w:tcPr>
            <w:tcW w:w="1951" w:type="dxa"/>
            <w:shd w:val="clear" w:color="auto" w:fill="FFFFFF"/>
          </w:tcPr>
          <w:p w14:paraId="5968FFB5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loviev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a) et al.</w:t>
            </w:r>
          </w:p>
        </w:tc>
        <w:tc>
          <w:tcPr>
            <w:tcW w:w="709" w:type="dxa"/>
            <w:shd w:val="clear" w:color="auto" w:fill="FFFFFF"/>
          </w:tcPr>
          <w:p w14:paraId="2C26988C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1134" w:type="dxa"/>
            <w:shd w:val="clear" w:color="auto" w:fill="FFFFFF"/>
          </w:tcPr>
          <w:p w14:paraId="5FB70BDF" w14:textId="7058988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0C4F6220" w14:textId="265C303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5C741F9E" w14:textId="37658B8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6DEDE0DD" w14:textId="77B3DC6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59D870C6" w14:textId="6771D05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F6B4ABF" w14:textId="20CAA74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321F7407" w14:textId="3F816E5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BB306EF" w14:textId="4F77DE4C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1E1DE93A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3898A441" w14:textId="77777777" w:rsidTr="006C7398">
        <w:trPr>
          <w:trHeight w:val="188"/>
        </w:trPr>
        <w:tc>
          <w:tcPr>
            <w:tcW w:w="1951" w:type="dxa"/>
            <w:shd w:val="clear" w:color="auto" w:fill="FFFFFF"/>
          </w:tcPr>
          <w:p w14:paraId="2FD89630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loviev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b) et al.</w:t>
            </w:r>
          </w:p>
        </w:tc>
        <w:tc>
          <w:tcPr>
            <w:tcW w:w="709" w:type="dxa"/>
            <w:shd w:val="clear" w:color="auto" w:fill="FFFFFF"/>
          </w:tcPr>
          <w:p w14:paraId="230683E2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1134" w:type="dxa"/>
            <w:shd w:val="clear" w:color="auto" w:fill="FFFFFF"/>
          </w:tcPr>
          <w:p w14:paraId="4BFE43C7" w14:textId="4B8670A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47AF87D" w14:textId="0EAFF06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C9BD364" w14:textId="4DA5C9E0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1096018" w14:textId="4A1AD0A1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0FB85E7A" w14:textId="1451DF50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F0D1536" w14:textId="19811F8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23F37683" w14:textId="63724BA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4E16346A" w14:textId="664FD2E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44E5A285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7B13917E" w14:textId="77777777" w:rsidTr="006C7398">
        <w:trPr>
          <w:trHeight w:val="188"/>
        </w:trPr>
        <w:tc>
          <w:tcPr>
            <w:tcW w:w="1951" w:type="dxa"/>
            <w:shd w:val="clear" w:color="auto" w:fill="FFFFFF"/>
          </w:tcPr>
          <w:p w14:paraId="52E22695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rppin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 al.</w:t>
            </w:r>
          </w:p>
        </w:tc>
        <w:tc>
          <w:tcPr>
            <w:tcW w:w="709" w:type="dxa"/>
            <w:shd w:val="clear" w:color="auto" w:fill="FFFFFF"/>
          </w:tcPr>
          <w:p w14:paraId="48EEFB38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134" w:type="dxa"/>
            <w:shd w:val="clear" w:color="auto" w:fill="FFFFFF"/>
          </w:tcPr>
          <w:p w14:paraId="13286C10" w14:textId="25466AD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10C657B0" w14:textId="5C6A813E" w:rsidR="00291624" w:rsidRDefault="00A451B1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14:paraId="241EC56B" w14:textId="6C3E736F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B88627A" w14:textId="01C2845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4A36BC89" w14:textId="23F0CDC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0EBA1EC" w14:textId="09A3166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5AAF9F84" w14:textId="32CE30C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1E87816B" w14:textId="1F5B4BD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4F7CA004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91624" w14:paraId="337E9722" w14:textId="77777777" w:rsidTr="006C7398">
        <w:trPr>
          <w:trHeight w:val="188"/>
        </w:trPr>
        <w:tc>
          <w:tcPr>
            <w:tcW w:w="1951" w:type="dxa"/>
            <w:shd w:val="clear" w:color="auto" w:fill="FFFFFF"/>
          </w:tcPr>
          <w:p w14:paraId="38C17906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aricio et al.</w:t>
            </w:r>
          </w:p>
        </w:tc>
        <w:tc>
          <w:tcPr>
            <w:tcW w:w="709" w:type="dxa"/>
            <w:shd w:val="clear" w:color="auto" w:fill="FFFFFF"/>
          </w:tcPr>
          <w:p w14:paraId="714CA488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134" w:type="dxa"/>
            <w:shd w:val="clear" w:color="auto" w:fill="FFFFFF"/>
          </w:tcPr>
          <w:p w14:paraId="2450EEF1" w14:textId="04591D4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FEB5F01" w14:textId="2C097692" w:rsidR="00291624" w:rsidRDefault="00A451B1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14:paraId="13A87FD5" w14:textId="32DF5A1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23CD962" w14:textId="1E5B948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336C57A0" w14:textId="6812998A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E6A527D" w14:textId="509EFBC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2FEB7C8C" w14:textId="2B31D840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815D95A" w14:textId="0C79B2C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7940515F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91624" w14:paraId="083FE0DD" w14:textId="77777777" w:rsidTr="006C7398">
        <w:trPr>
          <w:trHeight w:val="188"/>
        </w:trPr>
        <w:tc>
          <w:tcPr>
            <w:tcW w:w="1951" w:type="dxa"/>
            <w:shd w:val="clear" w:color="auto" w:fill="FFFFFF"/>
          </w:tcPr>
          <w:p w14:paraId="1A78C34D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rano et al.</w:t>
            </w:r>
          </w:p>
        </w:tc>
        <w:tc>
          <w:tcPr>
            <w:tcW w:w="709" w:type="dxa"/>
            <w:shd w:val="clear" w:color="auto" w:fill="FFFFFF"/>
          </w:tcPr>
          <w:p w14:paraId="25E9338C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134" w:type="dxa"/>
            <w:shd w:val="clear" w:color="auto" w:fill="FFFFFF"/>
          </w:tcPr>
          <w:p w14:paraId="7E6B3BC7" w14:textId="57D00065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2E12ACA" w14:textId="7DCA55D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3337DFF" w14:textId="3D900C6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97567CB" w14:textId="3A5E159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181BAD84" w14:textId="2C992BF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8DC6177" w14:textId="7E2EE2E0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3993FB21" w14:textId="3241CB32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7D160637" w14:textId="514AF0D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50F95507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28FADE65" w14:textId="77777777" w:rsidTr="006C7398">
        <w:trPr>
          <w:trHeight w:val="188"/>
        </w:trPr>
        <w:tc>
          <w:tcPr>
            <w:tcW w:w="1951" w:type="dxa"/>
            <w:shd w:val="clear" w:color="auto" w:fill="FFFFFF"/>
          </w:tcPr>
          <w:p w14:paraId="15A2204E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n et al.</w:t>
            </w:r>
          </w:p>
        </w:tc>
        <w:tc>
          <w:tcPr>
            <w:tcW w:w="709" w:type="dxa"/>
            <w:shd w:val="clear" w:color="auto" w:fill="FFFFFF"/>
          </w:tcPr>
          <w:p w14:paraId="07BE15A6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134" w:type="dxa"/>
            <w:shd w:val="clear" w:color="auto" w:fill="FFFFFF"/>
          </w:tcPr>
          <w:p w14:paraId="22513575" w14:textId="206AE368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07C8D2B" w14:textId="2510D8CC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65405EEB" w14:textId="5A39BD43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1865554" w14:textId="466E960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14:paraId="4984704D" w14:textId="42A1C0F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14:paraId="78D50C51" w14:textId="67C2B1C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2046712B" w14:textId="05FF71E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49704E45" w14:textId="4306D99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74778A20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91624" w14:paraId="77D98ABC" w14:textId="77777777" w:rsidTr="006C7398">
        <w:trPr>
          <w:trHeight w:val="9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FFFFFF"/>
          </w:tcPr>
          <w:p w14:paraId="3B328A67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dollahzad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1CF476B9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697B60DC" w14:textId="61B675A6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3D3FC6F7" w14:textId="1D7C5399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2C0D2E9" w14:textId="741EA35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4A682509" w14:textId="1B7E340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14:paraId="1861B5CB" w14:textId="0639DB8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787F952" w14:textId="332BB3DB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3674B10E" w14:textId="7014808E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35B94013" w14:textId="78D6ACD4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EDBF883" w14:textId="77777777" w:rsidR="00291624" w:rsidRDefault="00291624" w:rsidP="00291624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91624" w14:paraId="29FAEF46" w14:textId="77777777" w:rsidTr="00D72864">
        <w:trPr>
          <w:trHeight w:val="595"/>
        </w:trPr>
        <w:tc>
          <w:tcPr>
            <w:tcW w:w="14425" w:type="dxa"/>
            <w:gridSpan w:val="11"/>
            <w:tcBorders>
              <w:top w:val="single" w:sz="4" w:space="0" w:color="auto"/>
            </w:tcBorders>
            <w:shd w:val="clear" w:color="auto" w:fill="FFFFFF"/>
          </w:tcPr>
          <w:p w14:paraId="3C9B3988" w14:textId="77777777" w:rsidR="00291624" w:rsidRDefault="00291624" w:rsidP="00291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,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note an independent study in the same article, respectively.</w:t>
            </w:r>
          </w:p>
        </w:tc>
      </w:tr>
    </w:tbl>
    <w:p w14:paraId="530F3924" w14:textId="77777777" w:rsidR="001B2990" w:rsidRDefault="001B2990"/>
    <w:sectPr w:rsidR="001B2990" w:rsidSect="002853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AD5DA39"/>
    <w:rsid w:val="FAD5DA39"/>
    <w:rsid w:val="001B2990"/>
    <w:rsid w:val="002853E7"/>
    <w:rsid w:val="00291624"/>
    <w:rsid w:val="006C7398"/>
    <w:rsid w:val="006E1ACD"/>
    <w:rsid w:val="00A4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4A246CA"/>
  <w15:docId w15:val="{724620AE-58F0-1A44-981D-E5D7AF810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i</dc:creator>
  <cp:lastModifiedBy>A4621</cp:lastModifiedBy>
  <cp:revision>2</cp:revision>
  <dcterms:created xsi:type="dcterms:W3CDTF">2022-07-17T00:15:00Z</dcterms:created>
  <dcterms:modified xsi:type="dcterms:W3CDTF">2022-09-0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6CFA9BEE9B1D960C0EE4D262D92B5BB8</vt:lpwstr>
  </property>
</Properties>
</file>